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62" w:type="dxa"/>
        <w:tblInd w:w="95" w:type="dxa"/>
        <w:tblLook w:val="04A0" w:firstRow="1" w:lastRow="0" w:firstColumn="1" w:lastColumn="0" w:noHBand="0" w:noVBand="1"/>
      </w:tblPr>
      <w:tblGrid>
        <w:gridCol w:w="1658"/>
        <w:gridCol w:w="965"/>
        <w:gridCol w:w="1003"/>
        <w:gridCol w:w="977"/>
        <w:gridCol w:w="767"/>
        <w:gridCol w:w="689"/>
        <w:gridCol w:w="743"/>
        <w:gridCol w:w="1097"/>
        <w:gridCol w:w="977"/>
        <w:gridCol w:w="977"/>
        <w:gridCol w:w="792"/>
        <w:gridCol w:w="1420"/>
        <w:gridCol w:w="1097"/>
      </w:tblGrid>
      <w:tr w:rsidR="00443290" w:rsidRPr="007934CD" w:rsidTr="00FB3923">
        <w:trPr>
          <w:trHeight w:val="330"/>
        </w:trPr>
        <w:tc>
          <w:tcPr>
            <w:tcW w:w="165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27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sz w:val="18"/>
                <w:szCs w:val="18"/>
              </w:rPr>
              <w:t>RT Alone (n = 35)</w:t>
            </w:r>
          </w:p>
        </w:tc>
        <w:tc>
          <w:tcPr>
            <w:tcW w:w="526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sz w:val="18"/>
                <w:szCs w:val="18"/>
              </w:rPr>
              <w:t>Chemo RT (n = 148)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Variants</w:t>
            </w:r>
          </w:p>
        </w:tc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rade 2 skin reactions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rade &gt;2 skin reactions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I (95%)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rade 2 skin reactions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rade &gt;2 skin reactions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I (95%)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7934CD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XRCC1 </w:t>
            </w:r>
          </w:p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5487)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17- 1.6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71 - 1.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27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21-3.0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15 - 1.8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05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1 (rs1799782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309" w:type="dxa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99 - 1.9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68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.65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94 - 9.4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XRCC1 </w:t>
            </w:r>
          </w:p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5489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63 - 2.1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02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1 (rs3213245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65 - 2.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1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18 - 2.4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54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55 -  2.3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OGG1  (rs1052133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309" w:type="dxa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93 - 2.90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57 -3.4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32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78 - 7.4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85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GSTP1</w:t>
            </w:r>
          </w:p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695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13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93 - 11.5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52 - 1.3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87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78 - 3.4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77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STM1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38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27 - 8.5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22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55 - 1.7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3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STT1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81 - 3.6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7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21 - 5.0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8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CAT     (rs7943316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93 - 3.3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3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76 - 2.9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2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73 - 13.6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.0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56 - 9.7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TGF-</w:t>
            </w:r>
            <w:r w:rsidRPr="007934CD">
              <w:rPr>
                <w:rFonts w:ascii="Times New Roman" w:hAnsi="Times New Roman"/>
                <w:sz w:val="20"/>
                <w:szCs w:val="20"/>
              </w:rPr>
              <w:t>β</w:t>
            </w: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1 (rs1800469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68 - 8.3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3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81 - 3.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9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4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27 - 7.0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07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NQO1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131341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51 - 4.90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26 - 2.8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54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ATM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3218698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/-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79 - 2.9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82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RAD51 (rs1801321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 - 16.8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8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5 - 4.3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8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7 - 8.0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2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68 - 3.4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38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RAD51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1320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37 - 3.3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18 - 2.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 - 10.0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BN (rs1805794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76 - 5.4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09 - 2.2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3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32 - 21.9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31 - 5.5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7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NBN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787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68 - 7.2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64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27 - 1.4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35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22 - 79.3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Ku70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2267437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62 - 11.8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87 - 1.6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86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81 - 1.8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2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Ku80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3835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.13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032 - 36.4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b/>
                <w:sz w:val="18"/>
                <w:szCs w:val="18"/>
              </w:rPr>
              <w:t>0.046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1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41 - 2.7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33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4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377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2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16 - 2.8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55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0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 - 5.5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5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LIG4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1805388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41 - 16.8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79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91 - 1.5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5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3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19 - 15.4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07</w:t>
            </w:r>
          </w:p>
        </w:tc>
      </w:tr>
      <w:tr w:rsidR="00443290" w:rsidRPr="007934CD" w:rsidTr="00FB3923">
        <w:trPr>
          <w:trHeight w:val="206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SOD2</w:t>
            </w:r>
          </w:p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(rs4880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43 - 2.2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22 - 1.9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14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77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192 - 16.4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613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314 - 2.5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844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34CD">
              <w:rPr>
                <w:rFonts w:ascii="Times New Roman" w:hAnsi="Times New Roman"/>
                <w:b/>
                <w:bCs/>
                <w:sz w:val="20"/>
                <w:szCs w:val="20"/>
              </w:rPr>
              <w:t>XRCC3 (rs861539)</w:t>
            </w: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048 - 4.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.0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483 - 2.2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1</w:t>
            </w:r>
          </w:p>
        </w:tc>
      </w:tr>
      <w:tr w:rsidR="00443290" w:rsidRPr="007934CD" w:rsidTr="00FB3923">
        <w:trPr>
          <w:trHeight w:val="20"/>
        </w:trPr>
        <w:tc>
          <w:tcPr>
            <w:tcW w:w="16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 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43290" w:rsidRPr="007934CD" w:rsidRDefault="00443290" w:rsidP="00FB39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934CD">
              <w:rPr>
                <w:rFonts w:ascii="Times New Roman" w:eastAsia="Times New Roman" w:hAnsi="Times New Roman"/>
                <w:sz w:val="18"/>
                <w:szCs w:val="18"/>
              </w:rPr>
              <w:t>0.999</w:t>
            </w:r>
          </w:p>
        </w:tc>
      </w:tr>
    </w:tbl>
    <w:p w:rsidR="00443290" w:rsidRPr="007934CD" w:rsidRDefault="00443290" w:rsidP="00443290"/>
    <w:p w:rsidR="00443290" w:rsidRPr="007934CD" w:rsidRDefault="00443290" w:rsidP="00443290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sectPr w:rsidR="00443290" w:rsidRPr="007934CD" w:rsidSect="007B0EF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S1</w:t>
      </w:r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: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Univariate</w:t>
      </w:r>
      <w:proofErr w:type="spellEnd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analysis of candidate single nucleotide polymorphisms and radiation-induced skin reactions after categorising the samples based on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chemoradiotherapy</w:t>
      </w:r>
      <w:proofErr w:type="spellEnd"/>
      <w:r w:rsidRPr="007934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and radiotherapy alone.</w:t>
      </w:r>
    </w:p>
    <w:p w:rsidR="00E32182" w:rsidRDefault="00E32182">
      <w:bookmarkStart w:id="0" w:name="_GoBack"/>
      <w:bookmarkEnd w:id="0"/>
    </w:p>
    <w:sectPr w:rsidR="00E3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290"/>
    <w:rsid w:val="00443290"/>
    <w:rsid w:val="00E3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04366-250B-4406-846D-AEA28156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290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2-03T04:02:00Z</dcterms:created>
  <dcterms:modified xsi:type="dcterms:W3CDTF">2014-02-03T04:02:00Z</dcterms:modified>
</cp:coreProperties>
</file>